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70" w:type="dxa"/>
        <w:tblCellMar>
          <w:left w:w="70" w:type="dxa"/>
          <w:right w:w="70" w:type="dxa"/>
        </w:tblCellMar>
        <w:tblLook w:val="04A0"/>
      </w:tblPr>
      <w:tblGrid>
        <w:gridCol w:w="3905"/>
        <w:gridCol w:w="1144"/>
        <w:gridCol w:w="1145"/>
      </w:tblGrid>
      <w:tr w:rsidR="00B5490C" w:rsidRPr="00723B46">
        <w:trPr>
          <w:trHeight w:val="385"/>
        </w:trPr>
        <w:tc>
          <w:tcPr>
            <w:tcW w:w="39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Characteristic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bottom"/>
          </w:tcPr>
          <w:p w:rsidR="00B5490C" w:rsidRPr="00723B46" w:rsidRDefault="00B5490C" w:rsidP="00C63B41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n =</w:t>
            </w:r>
            <w:r w:rsidR="00C63B41">
              <w:rPr>
                <w:rFonts w:ascii="Arial" w:hAnsi="Arial"/>
                <w:lang w:val="en-US"/>
              </w:rPr>
              <w:t>18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%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Sex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Male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0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Female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0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Age at diagnosis</w:t>
            </w:r>
          </w:p>
        </w:tc>
        <w:tc>
          <w:tcPr>
            <w:tcW w:w="114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Mean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0.2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Range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5-73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Primary tumor site</w:t>
            </w:r>
          </w:p>
        </w:tc>
        <w:tc>
          <w:tcPr>
            <w:tcW w:w="114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>
        <w:trPr>
          <w:trHeight w:val="386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Oral cavity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2.2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highlight w:val="yellow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Oropharynx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highlight w:val="yellow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highlight w:val="yellow"/>
                <w:lang w:val="en-US"/>
              </w:rPr>
            </w:pPr>
            <w:r>
              <w:rPr>
                <w:rFonts w:ascii="Arial" w:hAnsi="Arial"/>
                <w:lang w:val="en-US"/>
              </w:rPr>
              <w:t>50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Hypopharynx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.6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Larynx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6.6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Others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.6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highlight w:val="yellow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Clinical UICC stage</w:t>
            </w:r>
          </w:p>
        </w:tc>
        <w:tc>
          <w:tcPr>
            <w:tcW w:w="114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highlight w:val="yellow"/>
                <w:lang w:val="en-US"/>
              </w:rPr>
            </w:pP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highlight w:val="yellow"/>
                <w:lang w:val="en-US"/>
              </w:rPr>
            </w:pP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I</w:t>
            </w:r>
          </w:p>
        </w:tc>
        <w:tc>
          <w:tcPr>
            <w:tcW w:w="114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0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II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.6</w:t>
            </w:r>
          </w:p>
        </w:tc>
      </w:tr>
      <w:tr w:rsidR="00B5490C" w:rsidRPr="00723B46">
        <w:trPr>
          <w:trHeight w:val="386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III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.6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IVa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C63B41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7.7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IVb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.1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IVc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Tumor size</w:t>
            </w:r>
          </w:p>
        </w:tc>
        <w:tc>
          <w:tcPr>
            <w:tcW w:w="114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C63B41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</w:r>
            <w:r w:rsidR="00C63B41">
              <w:rPr>
                <w:rFonts w:ascii="Arial" w:hAnsi="Arial"/>
                <w:lang w:val="en-US"/>
              </w:rPr>
              <w:t>T0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.6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C63B41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</w:r>
            <w:r w:rsidR="00C63B41">
              <w:rPr>
                <w:rFonts w:ascii="Arial" w:hAnsi="Arial"/>
                <w:lang w:val="en-US"/>
              </w:rPr>
              <w:t>T1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C63B41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</w:r>
            <w:r w:rsidR="00C63B41">
              <w:rPr>
                <w:rFonts w:ascii="Arial" w:hAnsi="Arial"/>
                <w:lang w:val="en-US"/>
              </w:rPr>
              <w:t>T2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6.6</w:t>
            </w:r>
          </w:p>
        </w:tc>
      </w:tr>
      <w:tr w:rsidR="00B5490C" w:rsidRPr="00723B46">
        <w:trPr>
          <w:trHeight w:val="386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C63B41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</w:r>
            <w:r w:rsidR="00C63B41">
              <w:rPr>
                <w:rFonts w:ascii="Arial" w:hAnsi="Arial"/>
                <w:lang w:val="en-US"/>
              </w:rPr>
              <w:t>T3</w:t>
            </w:r>
          </w:p>
        </w:tc>
        <w:tc>
          <w:tcPr>
            <w:tcW w:w="1144" w:type="dxa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6B0D1E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.1</w:t>
            </w:r>
          </w:p>
        </w:tc>
      </w:tr>
      <w:tr w:rsidR="00C63B41" w:rsidRPr="00723B46">
        <w:trPr>
          <w:trHeight w:val="386"/>
        </w:trPr>
        <w:tc>
          <w:tcPr>
            <w:tcW w:w="3905" w:type="dxa"/>
            <w:shd w:val="clear" w:color="auto" w:fill="auto"/>
            <w:vAlign w:val="bottom"/>
          </w:tcPr>
          <w:p w:rsidR="00C63B41" w:rsidRPr="00723B46" w:rsidRDefault="00C63B41" w:rsidP="00C63B41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</w:r>
            <w:r>
              <w:rPr>
                <w:rFonts w:ascii="Arial" w:hAnsi="Arial"/>
                <w:lang w:val="en-US"/>
              </w:rPr>
              <w:t>T4a</w:t>
            </w:r>
          </w:p>
        </w:tc>
        <w:tc>
          <w:tcPr>
            <w:tcW w:w="1144" w:type="dxa"/>
            <w:vAlign w:val="bottom"/>
          </w:tcPr>
          <w:p w:rsidR="00C63B41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C63B41" w:rsidRPr="00723B46" w:rsidRDefault="006B0D1E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5.6</w:t>
            </w:r>
          </w:p>
        </w:tc>
      </w:tr>
      <w:tr w:rsidR="00C63B41" w:rsidRPr="00723B46">
        <w:trPr>
          <w:trHeight w:val="386"/>
        </w:trPr>
        <w:tc>
          <w:tcPr>
            <w:tcW w:w="3905" w:type="dxa"/>
            <w:shd w:val="clear" w:color="auto" w:fill="auto"/>
            <w:vAlign w:val="bottom"/>
          </w:tcPr>
          <w:p w:rsidR="00C63B41" w:rsidRPr="00723B46" w:rsidRDefault="00C63B41" w:rsidP="00C63B41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</w:r>
            <w:r>
              <w:rPr>
                <w:rFonts w:ascii="Arial" w:hAnsi="Arial"/>
                <w:lang w:val="en-US"/>
              </w:rPr>
              <w:t>T4b</w:t>
            </w:r>
          </w:p>
        </w:tc>
        <w:tc>
          <w:tcPr>
            <w:tcW w:w="1144" w:type="dxa"/>
            <w:vAlign w:val="bottom"/>
          </w:tcPr>
          <w:p w:rsidR="00C63B41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C63B41" w:rsidRPr="00723B46" w:rsidRDefault="006B0D1E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.1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odal stage</w:t>
            </w:r>
          </w:p>
        </w:tc>
        <w:tc>
          <w:tcPr>
            <w:tcW w:w="114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C63B41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C63B41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</w:r>
            <w:r>
              <w:rPr>
                <w:rFonts w:ascii="Arial" w:hAnsi="Arial"/>
                <w:lang w:val="en-US"/>
              </w:rPr>
              <w:t>N0</w:t>
            </w:r>
          </w:p>
        </w:tc>
        <w:tc>
          <w:tcPr>
            <w:tcW w:w="1144" w:type="dxa"/>
            <w:vAlign w:val="bottom"/>
          </w:tcPr>
          <w:p w:rsidR="00C63B41" w:rsidRPr="00723B46" w:rsidRDefault="006B0D1E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C63B41" w:rsidRPr="00723B46" w:rsidRDefault="006B0D1E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.6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C63B41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</w:r>
            <w:r w:rsidR="00C63B41">
              <w:rPr>
                <w:rFonts w:ascii="Arial" w:hAnsi="Arial"/>
                <w:lang w:val="en-US"/>
              </w:rPr>
              <w:t>N1</w:t>
            </w:r>
          </w:p>
        </w:tc>
        <w:tc>
          <w:tcPr>
            <w:tcW w:w="1144" w:type="dxa"/>
            <w:vAlign w:val="bottom"/>
          </w:tcPr>
          <w:p w:rsidR="00B5490C" w:rsidRPr="00723B46" w:rsidRDefault="006B0D1E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6B0D1E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.6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B5490C" w:rsidP="00C63B41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</w:r>
            <w:r w:rsidR="00C63B41">
              <w:rPr>
                <w:rFonts w:ascii="Arial" w:hAnsi="Arial"/>
                <w:lang w:val="en-US"/>
              </w:rPr>
              <w:t>N2a</w:t>
            </w:r>
          </w:p>
        </w:tc>
        <w:tc>
          <w:tcPr>
            <w:tcW w:w="1144" w:type="dxa"/>
            <w:vAlign w:val="bottom"/>
          </w:tcPr>
          <w:p w:rsidR="00B5490C" w:rsidRPr="00723B46" w:rsidRDefault="006B0D1E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6B0D1E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.6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ab/>
              <w:t>N2b</w:t>
            </w:r>
          </w:p>
        </w:tc>
        <w:tc>
          <w:tcPr>
            <w:tcW w:w="1144" w:type="dxa"/>
            <w:vAlign w:val="bottom"/>
          </w:tcPr>
          <w:p w:rsidR="00B5490C" w:rsidRPr="00723B46" w:rsidRDefault="006B0D1E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B5490C" w:rsidRPr="00723B46" w:rsidRDefault="006B0D1E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8.8</w:t>
            </w:r>
          </w:p>
        </w:tc>
      </w:tr>
      <w:tr w:rsidR="00B5490C" w:rsidRPr="00723B46">
        <w:trPr>
          <w:trHeight w:val="385"/>
        </w:trPr>
        <w:tc>
          <w:tcPr>
            <w:tcW w:w="39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5490C" w:rsidRPr="00723B46" w:rsidRDefault="00C63B41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ab/>
              <w:t>N2c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bottom"/>
          </w:tcPr>
          <w:p w:rsidR="00B5490C" w:rsidRPr="00723B46" w:rsidRDefault="00B33A87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5490C" w:rsidRPr="00723B46" w:rsidRDefault="006B0D1E" w:rsidP="00B33A87">
            <w:pPr>
              <w:spacing w:after="12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4.4</w:t>
            </w:r>
          </w:p>
        </w:tc>
      </w:tr>
    </w:tbl>
    <w:p w:rsidR="005B58C5" w:rsidRDefault="005B58C5">
      <w:pPr>
        <w:rPr>
          <w:b/>
          <w:lang w:val="en-US"/>
        </w:rPr>
      </w:pPr>
    </w:p>
    <w:p w:rsidR="002D2F09" w:rsidRPr="00C63B41" w:rsidRDefault="00C63B41" w:rsidP="00C63B41">
      <w:pPr>
        <w:rPr>
          <w:rFonts w:ascii="Arial" w:hAnsi="Arial"/>
          <w:lang w:val="en-US"/>
        </w:rPr>
      </w:pPr>
      <w:r w:rsidRPr="00C63B41">
        <w:rPr>
          <w:rFonts w:ascii="Arial" w:hAnsi="Arial"/>
          <w:b/>
          <w:lang w:val="en-US"/>
        </w:rPr>
        <w:t xml:space="preserve">Supplementary Table 2. Patient data for comparison studies of 8F1, FL297 (ERCC1) and SPM228 (XPF) antibodies. </w:t>
      </w:r>
    </w:p>
    <w:sectPr w:rsidR="002D2F09" w:rsidRPr="00C63B41" w:rsidSect="00DC4F5C">
      <w:pgSz w:w="11906" w:h="16838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TrackMoves/>
  <w:defaultTabStop w:val="708"/>
  <w:hyphenationZone w:val="425"/>
  <w:characterSpacingControl w:val="doNotCompress"/>
  <w:compat/>
  <w:rsids>
    <w:rsidRoot w:val="00E60C3F"/>
    <w:rsid w:val="002017B0"/>
    <w:rsid w:val="002974A4"/>
    <w:rsid w:val="002B7C8C"/>
    <w:rsid w:val="002D2F09"/>
    <w:rsid w:val="00375296"/>
    <w:rsid w:val="00413588"/>
    <w:rsid w:val="00510A3D"/>
    <w:rsid w:val="00511C2C"/>
    <w:rsid w:val="00544C8F"/>
    <w:rsid w:val="005B58C5"/>
    <w:rsid w:val="005D4149"/>
    <w:rsid w:val="00696207"/>
    <w:rsid w:val="006B0D1E"/>
    <w:rsid w:val="00723B46"/>
    <w:rsid w:val="00806D3E"/>
    <w:rsid w:val="0092289C"/>
    <w:rsid w:val="00974FD8"/>
    <w:rsid w:val="00997893"/>
    <w:rsid w:val="00A41697"/>
    <w:rsid w:val="00A70F2F"/>
    <w:rsid w:val="00A949E7"/>
    <w:rsid w:val="00B33A87"/>
    <w:rsid w:val="00B5490C"/>
    <w:rsid w:val="00C0738C"/>
    <w:rsid w:val="00C47768"/>
    <w:rsid w:val="00C63B41"/>
    <w:rsid w:val="00DC4F5C"/>
    <w:rsid w:val="00E35618"/>
    <w:rsid w:val="00E42596"/>
    <w:rsid w:val="00E57EE1"/>
    <w:rsid w:val="00E60C3F"/>
    <w:rsid w:val="00ED41A4"/>
    <w:rsid w:val="00FA4C3F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0C3F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A41697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41697"/>
    <w:pPr>
      <w:spacing w:after="0"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41697"/>
    <w:rPr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4169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4169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8C89B7-F9FF-3842-8DFC-85B8B6227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029220</dc:creator>
  <cp:keywords/>
  <dc:description/>
  <cp:lastModifiedBy>Volker Schartinger</cp:lastModifiedBy>
  <cp:revision>3</cp:revision>
  <dcterms:created xsi:type="dcterms:W3CDTF">2014-04-13T14:28:00Z</dcterms:created>
  <dcterms:modified xsi:type="dcterms:W3CDTF">2014-04-13T14:43:00Z</dcterms:modified>
</cp:coreProperties>
</file>